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81EF0" w14:textId="5153FA35" w:rsidR="008F44A9" w:rsidRPr="008F44A9" w:rsidRDefault="000B6272" w:rsidP="008F44A9">
      <w:pPr>
        <w:tabs>
          <w:tab w:val="left" w:pos="3450"/>
        </w:tabs>
        <w:rPr>
          <w:b/>
          <w:sz w:val="22"/>
          <w:szCs w:val="22"/>
          <w:lang w:val="en-GB"/>
        </w:rPr>
      </w:pPr>
      <w:r w:rsidRPr="008F44A9">
        <w:rPr>
          <w:b/>
          <w:sz w:val="22"/>
          <w:szCs w:val="22"/>
          <w:lang w:val="en-GB"/>
        </w:rPr>
        <w:t xml:space="preserve">S1 Table. </w:t>
      </w:r>
    </w:p>
    <w:p w14:paraId="7E392D64" w14:textId="7198ECEE" w:rsidR="00306B90" w:rsidRPr="008F44A9" w:rsidRDefault="00B02847" w:rsidP="008F44A9">
      <w:pPr>
        <w:tabs>
          <w:tab w:val="left" w:pos="3450"/>
        </w:tabs>
        <w:rPr>
          <w:bCs/>
          <w:sz w:val="22"/>
          <w:szCs w:val="22"/>
          <w:lang w:val="en-GB"/>
        </w:rPr>
      </w:pPr>
      <w:r w:rsidRPr="008F44A9">
        <w:rPr>
          <w:b/>
          <w:sz w:val="22"/>
          <w:szCs w:val="22"/>
          <w:lang w:val="en-GB"/>
        </w:rPr>
        <w:t>a)</w:t>
      </w:r>
      <w:r w:rsidRPr="008F44A9">
        <w:rPr>
          <w:bCs/>
          <w:sz w:val="22"/>
          <w:szCs w:val="22"/>
          <w:lang w:val="en-GB"/>
        </w:rPr>
        <w:t xml:space="preserve"> </w:t>
      </w:r>
      <w:r w:rsidR="00306B90" w:rsidRPr="008F44A9">
        <w:rPr>
          <w:bCs/>
          <w:sz w:val="22"/>
          <w:szCs w:val="22"/>
          <w:lang w:val="en-GB"/>
        </w:rPr>
        <w:t>Drop</w:t>
      </w:r>
      <w:r w:rsidR="00F646BB">
        <w:rPr>
          <w:bCs/>
          <w:sz w:val="22"/>
          <w:szCs w:val="22"/>
          <w:lang w:val="en-GB"/>
        </w:rPr>
        <w:t>-</w:t>
      </w:r>
      <w:r w:rsidR="00306B90" w:rsidRPr="008F44A9">
        <w:rPr>
          <w:bCs/>
          <w:sz w:val="22"/>
          <w:szCs w:val="22"/>
          <w:lang w:val="en-GB"/>
        </w:rPr>
        <w:t xml:space="preserve">out analyses </w:t>
      </w:r>
      <w:r w:rsidR="00F646BB">
        <w:rPr>
          <w:bCs/>
          <w:sz w:val="22"/>
          <w:szCs w:val="22"/>
          <w:lang w:val="en-GB"/>
        </w:rPr>
        <w:t xml:space="preserve">for </w:t>
      </w:r>
      <w:proofErr w:type="spellStart"/>
      <w:r w:rsidR="00D67FB8">
        <w:rPr>
          <w:bCs/>
          <w:sz w:val="22"/>
          <w:szCs w:val="22"/>
          <w:lang w:val="en-GB"/>
        </w:rPr>
        <w:t>EPT</w:t>
      </w:r>
      <w:proofErr w:type="spellEnd"/>
      <w:r w:rsidR="00306B90" w:rsidRPr="008F44A9">
        <w:rPr>
          <w:bCs/>
          <w:sz w:val="22"/>
          <w:szCs w:val="22"/>
          <w:lang w:val="en-GB"/>
        </w:rPr>
        <w:t xml:space="preserve"> infants </w:t>
      </w:r>
      <w:r w:rsidR="00D67FB8">
        <w:rPr>
          <w:bCs/>
          <w:sz w:val="22"/>
          <w:szCs w:val="22"/>
          <w:lang w:val="en-GB"/>
        </w:rPr>
        <w:t xml:space="preserve">not included due to declined participation or </w:t>
      </w:r>
      <w:r w:rsidR="00162612">
        <w:rPr>
          <w:bCs/>
          <w:sz w:val="22"/>
          <w:szCs w:val="22"/>
          <w:lang w:val="en-GB"/>
        </w:rPr>
        <w:t>low</w:t>
      </w:r>
      <w:r w:rsidR="00DD068E">
        <w:rPr>
          <w:bCs/>
          <w:sz w:val="22"/>
          <w:szCs w:val="22"/>
          <w:lang w:val="en-GB"/>
        </w:rPr>
        <w:t xml:space="preserve"> quality on</w:t>
      </w:r>
      <w:r w:rsidR="00D67FB8">
        <w:rPr>
          <w:bCs/>
          <w:sz w:val="22"/>
          <w:szCs w:val="22"/>
          <w:lang w:val="en-GB"/>
        </w:rPr>
        <w:t xml:space="preserve"> </w:t>
      </w:r>
      <w:r w:rsidR="00DD068E">
        <w:rPr>
          <w:bCs/>
          <w:sz w:val="22"/>
          <w:szCs w:val="22"/>
          <w:lang w:val="en-GB"/>
        </w:rPr>
        <w:t xml:space="preserve">MRI </w:t>
      </w:r>
      <w:r w:rsidR="00D67FB8">
        <w:rPr>
          <w:bCs/>
          <w:sz w:val="22"/>
          <w:szCs w:val="22"/>
          <w:lang w:val="en-GB"/>
        </w:rPr>
        <w:t xml:space="preserve">and finally included </w:t>
      </w:r>
      <w:proofErr w:type="spellStart"/>
      <w:r w:rsidR="00D67FB8">
        <w:rPr>
          <w:bCs/>
          <w:sz w:val="22"/>
          <w:szCs w:val="22"/>
          <w:lang w:val="en-GB"/>
        </w:rPr>
        <w:t>EPT</w:t>
      </w:r>
      <w:proofErr w:type="spellEnd"/>
      <w:r w:rsidR="00D67FB8">
        <w:rPr>
          <w:bCs/>
          <w:sz w:val="22"/>
          <w:szCs w:val="22"/>
          <w:lang w:val="en-GB"/>
        </w:rPr>
        <w:t xml:space="preserve"> infants (n=45+62=107)</w:t>
      </w:r>
      <w:r w:rsidR="00FB1D91">
        <w:rPr>
          <w:bCs/>
          <w:sz w:val="22"/>
          <w:szCs w:val="22"/>
          <w:lang w:val="en-GB"/>
        </w:rPr>
        <w:t>.</w:t>
      </w:r>
    </w:p>
    <w:p w14:paraId="7C953965" w14:textId="2F9D480F" w:rsidR="00306B90" w:rsidRPr="008F44A9" w:rsidRDefault="00306B90" w:rsidP="008F44A9">
      <w:pPr>
        <w:tabs>
          <w:tab w:val="left" w:pos="3450"/>
        </w:tabs>
        <w:rPr>
          <w:bCs/>
          <w:sz w:val="22"/>
          <w:szCs w:val="22"/>
          <w:lang w:val="en-GB"/>
        </w:rPr>
      </w:pPr>
      <w:r w:rsidRPr="008F44A9">
        <w:rPr>
          <w:b/>
          <w:sz w:val="22"/>
          <w:szCs w:val="22"/>
          <w:lang w:val="en-GB"/>
        </w:rPr>
        <w:t>b)</w:t>
      </w:r>
      <w:r w:rsidRPr="008F44A9">
        <w:rPr>
          <w:bCs/>
          <w:sz w:val="22"/>
          <w:szCs w:val="22"/>
          <w:lang w:val="en-GB"/>
        </w:rPr>
        <w:t xml:space="preserve"> Drop</w:t>
      </w:r>
      <w:r w:rsidR="00F646BB">
        <w:rPr>
          <w:bCs/>
          <w:sz w:val="22"/>
          <w:szCs w:val="22"/>
          <w:lang w:val="en-GB"/>
        </w:rPr>
        <w:t>-</w:t>
      </w:r>
      <w:r w:rsidRPr="008F44A9">
        <w:rPr>
          <w:bCs/>
          <w:sz w:val="22"/>
          <w:szCs w:val="22"/>
          <w:lang w:val="en-GB"/>
        </w:rPr>
        <w:t xml:space="preserve">out analyses of </w:t>
      </w:r>
      <w:proofErr w:type="spellStart"/>
      <w:r w:rsidR="00D67FB8">
        <w:rPr>
          <w:bCs/>
          <w:sz w:val="22"/>
          <w:szCs w:val="22"/>
          <w:lang w:val="en-GB"/>
        </w:rPr>
        <w:t>EPT</w:t>
      </w:r>
      <w:proofErr w:type="spellEnd"/>
      <w:r w:rsidR="00D67FB8">
        <w:rPr>
          <w:bCs/>
          <w:sz w:val="22"/>
          <w:szCs w:val="22"/>
          <w:lang w:val="en-GB"/>
        </w:rPr>
        <w:t xml:space="preserve"> </w:t>
      </w:r>
      <w:r w:rsidR="00FB1D91">
        <w:rPr>
          <w:bCs/>
          <w:sz w:val="22"/>
          <w:szCs w:val="22"/>
          <w:lang w:val="en-GB"/>
        </w:rPr>
        <w:t xml:space="preserve">children not included due to declined participation or </w:t>
      </w:r>
      <w:r w:rsidR="00162612">
        <w:rPr>
          <w:bCs/>
          <w:sz w:val="22"/>
          <w:szCs w:val="22"/>
          <w:lang w:val="en-GB"/>
        </w:rPr>
        <w:t>low</w:t>
      </w:r>
      <w:r w:rsidR="00DD068E">
        <w:rPr>
          <w:bCs/>
          <w:sz w:val="22"/>
          <w:szCs w:val="22"/>
          <w:lang w:val="en-GB"/>
        </w:rPr>
        <w:t xml:space="preserve"> quality on MRI</w:t>
      </w:r>
      <w:r w:rsidR="00FB1D91">
        <w:rPr>
          <w:bCs/>
          <w:sz w:val="22"/>
          <w:szCs w:val="22"/>
          <w:lang w:val="en-GB"/>
        </w:rPr>
        <w:t xml:space="preserve"> and finally included </w:t>
      </w:r>
      <w:proofErr w:type="spellStart"/>
      <w:r w:rsidR="00FB1D91">
        <w:rPr>
          <w:bCs/>
          <w:sz w:val="22"/>
          <w:szCs w:val="22"/>
          <w:lang w:val="en-GB"/>
        </w:rPr>
        <w:t>EPT</w:t>
      </w:r>
      <w:proofErr w:type="spellEnd"/>
      <w:r w:rsidR="00FB1D91">
        <w:rPr>
          <w:bCs/>
          <w:sz w:val="22"/>
          <w:szCs w:val="22"/>
          <w:lang w:val="en-GB"/>
        </w:rPr>
        <w:t xml:space="preserve"> children</w:t>
      </w:r>
      <w:r w:rsidR="00D67FB8">
        <w:rPr>
          <w:bCs/>
          <w:sz w:val="22"/>
          <w:szCs w:val="22"/>
          <w:lang w:val="en-GB"/>
        </w:rPr>
        <w:t xml:space="preserve"> (n=51+41=92)</w:t>
      </w:r>
      <w:r w:rsidR="00FB1D91">
        <w:rPr>
          <w:bCs/>
          <w:sz w:val="22"/>
          <w:szCs w:val="22"/>
          <w:lang w:val="en-GB"/>
        </w:rPr>
        <w:t>.</w:t>
      </w:r>
    </w:p>
    <w:p w14:paraId="62DBE0ED" w14:textId="624BA928" w:rsidR="000B6272" w:rsidRPr="008F44A9" w:rsidRDefault="000B6272" w:rsidP="008F44A9">
      <w:pPr>
        <w:tabs>
          <w:tab w:val="left" w:pos="3450"/>
        </w:tabs>
        <w:rPr>
          <w:bCs/>
          <w:sz w:val="22"/>
          <w:szCs w:val="22"/>
          <w:lang w:val="en-GB"/>
        </w:rPr>
      </w:pPr>
    </w:p>
    <w:tbl>
      <w:tblPr>
        <w:tblStyle w:val="Tabellrutnt"/>
        <w:tblpPr w:leftFromText="141" w:rightFromText="141" w:vertAnchor="text" w:horzAnchor="margin" w:tblpY="56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368"/>
        <w:gridCol w:w="1276"/>
        <w:gridCol w:w="1134"/>
        <w:gridCol w:w="1418"/>
        <w:gridCol w:w="1559"/>
        <w:gridCol w:w="850"/>
      </w:tblGrid>
      <w:tr w:rsidR="00D27F8D" w:rsidRPr="00044136" w14:paraId="1EE34ED5" w14:textId="77777777" w:rsidTr="00D27F8D">
        <w:trPr>
          <w:trHeight w:val="274"/>
        </w:trPr>
        <w:tc>
          <w:tcPr>
            <w:tcW w:w="3168" w:type="dxa"/>
            <w:tcBorders>
              <w:right w:val="single" w:sz="4" w:space="0" w:color="auto"/>
            </w:tcBorders>
          </w:tcPr>
          <w:p w14:paraId="5493E6EA" w14:textId="77777777" w:rsidR="00D27F8D" w:rsidRPr="00AC0840" w:rsidRDefault="00D27F8D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E8CED" w14:textId="77777777" w:rsidR="00D27F8D" w:rsidRDefault="00D27F8D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14BD8" w14:textId="77777777" w:rsidR="00D27F8D" w:rsidRPr="00D67FB8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77EF3" w14:textId="77777777" w:rsidR="00D27F8D" w:rsidRPr="00306B90" w:rsidRDefault="00D27F8D" w:rsidP="00D27F8D">
            <w:pPr>
              <w:tabs>
                <w:tab w:val="left" w:pos="3450"/>
              </w:tabs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9E162E" w14:textId="77777777" w:rsidR="00D27F8D" w:rsidRPr="00306B90" w:rsidRDefault="00D27F8D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C5BDBF" w14:textId="77777777" w:rsidR="00D27F8D" w:rsidRPr="00306B90" w:rsidRDefault="00D27F8D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  <w:r w:rsidRPr="00306B90">
              <w:rPr>
                <w:b/>
                <w:sz w:val="20"/>
                <w:szCs w:val="20"/>
                <w:lang w:val="en-GB"/>
              </w:rPr>
              <w:t>b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3CD4" w14:textId="77777777" w:rsidR="00D27F8D" w:rsidRPr="00306B90" w:rsidRDefault="00D27F8D" w:rsidP="00D27F8D">
            <w:pPr>
              <w:tabs>
                <w:tab w:val="left" w:pos="3450"/>
              </w:tabs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</w:tr>
      <w:tr w:rsidR="00D27F8D" w:rsidRPr="00E556D4" w14:paraId="4FD4A45A" w14:textId="77777777" w:rsidTr="00D27F8D">
        <w:trPr>
          <w:trHeight w:val="517"/>
        </w:trPr>
        <w:tc>
          <w:tcPr>
            <w:tcW w:w="3168" w:type="dxa"/>
            <w:tcBorders>
              <w:bottom w:val="single" w:sz="4" w:space="0" w:color="auto"/>
              <w:right w:val="single" w:sz="4" w:space="0" w:color="auto"/>
            </w:tcBorders>
          </w:tcPr>
          <w:p w14:paraId="1154159A" w14:textId="77777777" w:rsidR="00D27F8D" w:rsidRPr="00AC0840" w:rsidRDefault="00D27F8D" w:rsidP="00D27F8D">
            <w:pPr>
              <w:tabs>
                <w:tab w:val="left" w:pos="3450"/>
              </w:tabs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CD6EB7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 w:rsidRPr="00AC0840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infants included</w:t>
            </w:r>
          </w:p>
          <w:p w14:paraId="6ED2F6BD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</w:p>
          <w:p w14:paraId="2E50ADDE" w14:textId="77777777" w:rsidR="00D27F8D" w:rsidRPr="00AC0840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2AE534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infants </w:t>
            </w:r>
          </w:p>
          <w:p w14:paraId="50A7E7A3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t included</w:t>
            </w:r>
          </w:p>
          <w:p w14:paraId="09CE60B8" w14:textId="77777777" w:rsidR="00D27F8D" w:rsidRPr="00AC0840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1A8E" w14:textId="77777777" w:rsidR="00D27F8D" w:rsidRPr="00AC0840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r w:rsidRPr="00AC0840">
              <w:rPr>
                <w:b/>
                <w:i/>
                <w:sz w:val="20"/>
                <w:szCs w:val="20"/>
                <w:lang w:val="en-GB"/>
              </w:rPr>
              <w:t>p</w:t>
            </w:r>
            <w:r w:rsidRPr="00AC0840"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49DC4" w14:textId="0A5E7CD1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 w:rsidRPr="00AC0840">
              <w:rPr>
                <w:b/>
                <w:sz w:val="20"/>
                <w:szCs w:val="20"/>
                <w:lang w:val="en-GB"/>
              </w:rPr>
              <w:t xml:space="preserve"> children </w:t>
            </w:r>
            <w:r w:rsidR="00CE2F55">
              <w:rPr>
                <w:b/>
                <w:sz w:val="20"/>
                <w:szCs w:val="20"/>
                <w:lang w:val="en-GB"/>
              </w:rPr>
              <w:t>included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60653C6C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</w:p>
          <w:p w14:paraId="26CBDB5F" w14:textId="610A9324" w:rsidR="00D27F8D" w:rsidRPr="00AC0840" w:rsidRDefault="00D27F8D" w:rsidP="00D27F8D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AB80B5" w14:textId="06FA3335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EPT</w:t>
            </w:r>
            <w:proofErr w:type="spellEnd"/>
            <w:r w:rsidRPr="00AC0840">
              <w:rPr>
                <w:b/>
                <w:sz w:val="20"/>
                <w:szCs w:val="20"/>
                <w:lang w:val="en-GB"/>
              </w:rPr>
              <w:t xml:space="preserve"> children </w:t>
            </w:r>
            <w:r w:rsidR="00CE2F55">
              <w:rPr>
                <w:b/>
                <w:sz w:val="20"/>
                <w:szCs w:val="20"/>
                <w:lang w:val="en-GB"/>
              </w:rPr>
              <w:t>not included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4F759E9B" w14:textId="77777777" w:rsidR="00D27F8D" w:rsidRDefault="00D27F8D" w:rsidP="00D27F8D">
            <w:pPr>
              <w:tabs>
                <w:tab w:val="left" w:pos="3450"/>
              </w:tabs>
              <w:rPr>
                <w:b/>
                <w:sz w:val="20"/>
                <w:szCs w:val="20"/>
                <w:lang w:val="en-GB"/>
              </w:rPr>
            </w:pPr>
          </w:p>
          <w:p w14:paraId="70217313" w14:textId="7719B4CF" w:rsidR="00D27F8D" w:rsidRPr="00AC0840" w:rsidRDefault="00D27F8D" w:rsidP="00D27F8D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  <w:r w:rsidRPr="00AC0840">
              <w:rPr>
                <w:b/>
                <w:sz w:val="20"/>
                <w:szCs w:val="20"/>
                <w:lang w:val="en-GB"/>
              </w:rPr>
              <w:t>n=4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89A0" w14:textId="77777777" w:rsidR="00D27F8D" w:rsidRPr="00AC0840" w:rsidRDefault="00D27F8D" w:rsidP="00D27F8D">
            <w:pPr>
              <w:tabs>
                <w:tab w:val="left" w:pos="3450"/>
              </w:tabs>
              <w:rPr>
                <w:b/>
                <w:i/>
                <w:sz w:val="20"/>
                <w:szCs w:val="20"/>
                <w:lang w:val="en-GB"/>
              </w:rPr>
            </w:pPr>
          </w:p>
        </w:tc>
      </w:tr>
      <w:tr w:rsidR="00D27F8D" w:rsidRPr="00044136" w14:paraId="1A07946C" w14:textId="77777777" w:rsidTr="00D27F8D">
        <w:tc>
          <w:tcPr>
            <w:tcW w:w="31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B1F9BF" w14:textId="77777777" w:rsidR="00D27F8D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Gestational age, median</w:t>
            </w:r>
          </w:p>
          <w:p w14:paraId="65C6E13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range</w:t>
            </w:r>
            <w:r>
              <w:rPr>
                <w:sz w:val="20"/>
                <w:szCs w:val="20"/>
                <w:lang w:val="en-GB"/>
              </w:rPr>
              <w:t>)</w:t>
            </w:r>
            <w:r w:rsidRPr="00AC0840">
              <w:rPr>
                <w:sz w:val="20"/>
                <w:szCs w:val="20"/>
                <w:lang w:val="en-GB"/>
              </w:rPr>
              <w:t xml:space="preserve"> weeks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19B9CF3F" w14:textId="77777777" w:rsidR="00D27F8D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6</w:t>
            </w:r>
          </w:p>
          <w:p w14:paraId="0850717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3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</w:tcPr>
          <w:p w14:paraId="111CAF74" w14:textId="77777777" w:rsidR="00D27F8D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5</w:t>
            </w:r>
          </w:p>
          <w:p w14:paraId="1483BFD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4-26.8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639EF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AC0840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D6D10A" w14:textId="77777777" w:rsidR="00D27F8D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6</w:t>
            </w:r>
          </w:p>
          <w:p w14:paraId="791E158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6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</w:tcBorders>
          </w:tcPr>
          <w:p w14:paraId="122D5615" w14:textId="77777777" w:rsidR="00D27F8D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.1</w:t>
            </w:r>
          </w:p>
          <w:p w14:paraId="704C1C5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</w:t>
            </w:r>
            <w:r w:rsidRPr="00AC0840">
              <w:rPr>
                <w:sz w:val="20"/>
                <w:szCs w:val="20"/>
                <w:lang w:val="en-GB"/>
              </w:rPr>
              <w:t>23.3-26.6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E86F6E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AC0840">
              <w:rPr>
                <w:sz w:val="20"/>
                <w:szCs w:val="20"/>
                <w:lang w:val="en-GB"/>
              </w:rPr>
              <w:t>0.024</w:t>
            </w:r>
          </w:p>
        </w:tc>
      </w:tr>
      <w:tr w:rsidR="00D27F8D" w:rsidRPr="00044136" w14:paraId="62DC9C36" w14:textId="77777777" w:rsidTr="00D27F8D">
        <w:trPr>
          <w:trHeight w:val="92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2FD5B55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irth weight, mean (SD), g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3499EC92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27 (161)</w:t>
            </w:r>
          </w:p>
        </w:tc>
        <w:tc>
          <w:tcPr>
            <w:tcW w:w="1276" w:type="dxa"/>
          </w:tcPr>
          <w:p w14:paraId="1015787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08 (16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2BAC4B2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AC0840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218B03C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846 (148)</w:t>
            </w:r>
          </w:p>
        </w:tc>
        <w:tc>
          <w:tcPr>
            <w:tcW w:w="1559" w:type="dxa"/>
            <w:tcBorders>
              <w:left w:val="nil"/>
            </w:tcBorders>
          </w:tcPr>
          <w:p w14:paraId="382DEA4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91 (17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4808E3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AC0840">
              <w:rPr>
                <w:sz w:val="20"/>
                <w:szCs w:val="20"/>
                <w:lang w:val="en-GB"/>
              </w:rPr>
              <w:t>0.11</w:t>
            </w:r>
          </w:p>
        </w:tc>
      </w:tr>
      <w:tr w:rsidR="00D27F8D" w:rsidRPr="00044136" w14:paraId="52DC0A3E" w14:textId="77777777" w:rsidTr="00D27F8D"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4461A15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ex male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7077DC7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 (56)</w:t>
            </w:r>
          </w:p>
        </w:tc>
        <w:tc>
          <w:tcPr>
            <w:tcW w:w="1276" w:type="dxa"/>
          </w:tcPr>
          <w:p w14:paraId="4151110D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7 (6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08018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2E8D4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4 (47)</w:t>
            </w:r>
          </w:p>
        </w:tc>
        <w:tc>
          <w:tcPr>
            <w:tcW w:w="1559" w:type="dxa"/>
            <w:tcBorders>
              <w:left w:val="nil"/>
            </w:tcBorders>
          </w:tcPr>
          <w:p w14:paraId="38EEA75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5 (61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696D0F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18</w:t>
            </w:r>
          </w:p>
        </w:tc>
      </w:tr>
      <w:tr w:rsidR="00D27F8D" w:rsidRPr="00044136" w14:paraId="79A178E8" w14:textId="77777777" w:rsidTr="00D27F8D">
        <w:trPr>
          <w:trHeight w:val="208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5E81DD4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Antenatal steroids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371347E2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3 (96)</w:t>
            </w:r>
          </w:p>
        </w:tc>
        <w:tc>
          <w:tcPr>
            <w:tcW w:w="1276" w:type="dxa"/>
          </w:tcPr>
          <w:p w14:paraId="79B9876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7 (92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D8DA17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D781AB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8 (94)</w:t>
            </w:r>
          </w:p>
        </w:tc>
        <w:tc>
          <w:tcPr>
            <w:tcW w:w="1559" w:type="dxa"/>
            <w:tcBorders>
              <w:left w:val="nil"/>
            </w:tcBorders>
          </w:tcPr>
          <w:p w14:paraId="23A49E3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8 (9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D567A5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.0</w:t>
            </w:r>
          </w:p>
        </w:tc>
      </w:tr>
      <w:tr w:rsidR="00D27F8D" w:rsidRPr="00044136" w14:paraId="4D2A7680" w14:textId="77777777" w:rsidTr="00D27F8D">
        <w:trPr>
          <w:trHeight w:val="208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42A859C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4F89577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3 (73)</w:t>
            </w:r>
          </w:p>
        </w:tc>
        <w:tc>
          <w:tcPr>
            <w:tcW w:w="1276" w:type="dxa"/>
          </w:tcPr>
          <w:p w14:paraId="62ECB20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4 (7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D770C9D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B2BBAD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6 (71)</w:t>
            </w:r>
          </w:p>
        </w:tc>
        <w:tc>
          <w:tcPr>
            <w:tcW w:w="1559" w:type="dxa"/>
            <w:tcBorders>
              <w:left w:val="nil"/>
            </w:tcBorders>
          </w:tcPr>
          <w:p w14:paraId="67AC128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1 (7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F500DB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9</w:t>
            </w:r>
          </w:p>
        </w:tc>
      </w:tr>
      <w:tr w:rsidR="00D27F8D" w:rsidRPr="00044136" w14:paraId="70CBAF10" w14:textId="77777777" w:rsidTr="00D27F8D">
        <w:trPr>
          <w:trHeight w:val="236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110EA9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 xml:space="preserve"> ligation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310541E8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4 (31)</w:t>
            </w:r>
          </w:p>
        </w:tc>
        <w:tc>
          <w:tcPr>
            <w:tcW w:w="1276" w:type="dxa"/>
          </w:tcPr>
          <w:p w14:paraId="31BE360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2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2B6EB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243BAA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31)</w:t>
            </w:r>
          </w:p>
        </w:tc>
        <w:tc>
          <w:tcPr>
            <w:tcW w:w="1559" w:type="dxa"/>
            <w:tcBorders>
              <w:left w:val="nil"/>
            </w:tcBorders>
          </w:tcPr>
          <w:p w14:paraId="3B5C4D6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4 (3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F12D6E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78</w:t>
            </w:r>
          </w:p>
        </w:tc>
      </w:tr>
      <w:tr w:rsidR="00D27F8D" w:rsidRPr="00044136" w14:paraId="103B4E46" w14:textId="77777777" w:rsidTr="00D27F8D">
        <w:trPr>
          <w:trHeight w:val="9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5107F3C5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  <w:lang w:val="en-GB"/>
              </w:rPr>
              <w:t>atent ductus arteriosus</w:t>
            </w:r>
            <w:r w:rsidRPr="00AC0840">
              <w:rPr>
                <w:sz w:val="20"/>
                <w:szCs w:val="20"/>
                <w:lang w:val="en-GB"/>
              </w:rPr>
              <w:t xml:space="preserve"> medically treated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391FA94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3 (73)</w:t>
            </w:r>
          </w:p>
        </w:tc>
        <w:tc>
          <w:tcPr>
            <w:tcW w:w="1276" w:type="dxa"/>
          </w:tcPr>
          <w:p w14:paraId="0EACF08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1 (66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B94B46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2D8A35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4 (67)</w:t>
            </w:r>
          </w:p>
        </w:tc>
        <w:tc>
          <w:tcPr>
            <w:tcW w:w="1559" w:type="dxa"/>
            <w:tcBorders>
              <w:left w:val="nil"/>
            </w:tcBorders>
          </w:tcPr>
          <w:p w14:paraId="3BFEF9A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0 (7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FBB51B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0</w:t>
            </w:r>
          </w:p>
        </w:tc>
      </w:tr>
      <w:tr w:rsidR="00D27F8D" w:rsidRPr="00044136" w14:paraId="3E3510E8" w14:textId="77777777" w:rsidTr="00D27F8D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4E36970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ultiple births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1F4C482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0 (22)</w:t>
            </w:r>
          </w:p>
        </w:tc>
        <w:tc>
          <w:tcPr>
            <w:tcW w:w="1276" w:type="dxa"/>
          </w:tcPr>
          <w:p w14:paraId="4C78AF8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CF279B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D34AA7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1559" w:type="dxa"/>
            <w:tcBorders>
              <w:left w:val="nil"/>
            </w:tcBorders>
          </w:tcPr>
          <w:p w14:paraId="387B6AAC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71B8161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72</w:t>
            </w:r>
          </w:p>
        </w:tc>
      </w:tr>
      <w:tr w:rsidR="00D27F8D" w:rsidRPr="00044136" w14:paraId="3C430235" w14:textId="77777777" w:rsidTr="00D27F8D">
        <w:trPr>
          <w:trHeight w:val="278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14D65AF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epsis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7E6B8E0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3 (73)</w:t>
            </w:r>
          </w:p>
        </w:tc>
        <w:tc>
          <w:tcPr>
            <w:tcW w:w="1276" w:type="dxa"/>
          </w:tcPr>
          <w:p w14:paraId="7F35023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9 (79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A2666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3E307E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6 (71)</w:t>
            </w:r>
          </w:p>
        </w:tc>
        <w:tc>
          <w:tcPr>
            <w:tcW w:w="1559" w:type="dxa"/>
            <w:tcBorders>
              <w:left w:val="nil"/>
            </w:tcBorders>
          </w:tcPr>
          <w:p w14:paraId="60D70D6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7 (90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2A8BD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021</w:t>
            </w:r>
          </w:p>
        </w:tc>
      </w:tr>
      <w:tr w:rsidR="00D27F8D" w:rsidRPr="00044136" w14:paraId="2BF66185" w14:textId="77777777" w:rsidTr="00D27F8D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1B87BF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Intraventricular haemorrhage grade 1-2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4D780B2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40)</w:t>
            </w:r>
          </w:p>
        </w:tc>
        <w:tc>
          <w:tcPr>
            <w:tcW w:w="1276" w:type="dxa"/>
          </w:tcPr>
          <w:p w14:paraId="11514E0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1 (34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72C5C5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DEFC45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31)</w:t>
            </w:r>
          </w:p>
        </w:tc>
        <w:tc>
          <w:tcPr>
            <w:tcW w:w="1559" w:type="dxa"/>
            <w:tcBorders>
              <w:left w:val="nil"/>
            </w:tcBorders>
          </w:tcPr>
          <w:p w14:paraId="3480E9B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 (43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092D4B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2</w:t>
            </w:r>
          </w:p>
        </w:tc>
      </w:tr>
      <w:tr w:rsidR="00D27F8D" w:rsidRPr="00044136" w14:paraId="504EB424" w14:textId="77777777" w:rsidTr="00D27F8D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2607EF4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Small for gestational age &lt;2SD, n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197346F8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1276" w:type="dxa"/>
          </w:tcPr>
          <w:p w14:paraId="7676593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491A2D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7DF49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8)</w:t>
            </w:r>
          </w:p>
        </w:tc>
        <w:tc>
          <w:tcPr>
            <w:tcW w:w="1559" w:type="dxa"/>
            <w:tcBorders>
              <w:left w:val="nil"/>
            </w:tcBorders>
          </w:tcPr>
          <w:p w14:paraId="0B1DCA5C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/36</w:t>
            </w:r>
            <w:r w:rsidRPr="00AC0840">
              <w:rPr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0E8DC0E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51</w:t>
            </w:r>
          </w:p>
        </w:tc>
      </w:tr>
      <w:tr w:rsidR="00D27F8D" w:rsidRPr="00044136" w14:paraId="68B9E6BA" w14:textId="77777777" w:rsidTr="00D27F8D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7661A59D" w14:textId="77777777" w:rsidR="00D27F8D" w:rsidRPr="005E68CC" w:rsidRDefault="00D27F8D" w:rsidP="00D27F8D">
            <w:pPr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 xml:space="preserve">Retinopathy of prematurity stage </w:t>
            </w:r>
            <w:r w:rsidRPr="00AC0840">
              <w:rPr>
                <w:sz w:val="20"/>
                <w:szCs w:val="20"/>
                <w:lang w:val="en-US"/>
              </w:rPr>
              <w:t xml:space="preserve">≥3, </w:t>
            </w:r>
            <w:r w:rsidRPr="00AC0840"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1B1B5E6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3</w:t>
            </w:r>
            <w:r>
              <w:rPr>
                <w:sz w:val="20"/>
                <w:szCs w:val="20"/>
                <w:lang w:val="en-GB"/>
              </w:rPr>
              <w:t>/45</w:t>
            </w:r>
            <w:r w:rsidRPr="00AC0840">
              <w:rPr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276" w:type="dxa"/>
          </w:tcPr>
          <w:p w14:paraId="0400DA9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7</w:t>
            </w:r>
            <w:r>
              <w:rPr>
                <w:sz w:val="20"/>
                <w:szCs w:val="20"/>
                <w:lang w:val="en-GB"/>
              </w:rPr>
              <w:t>/54</w:t>
            </w:r>
            <w:r w:rsidRPr="00AC0840">
              <w:rPr>
                <w:sz w:val="20"/>
                <w:szCs w:val="20"/>
                <w:lang w:val="en-GB"/>
              </w:rPr>
              <w:t xml:space="preserve"> (5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FCF093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4A1FA9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/39</w:t>
            </w:r>
            <w:r w:rsidRPr="00AC0840">
              <w:rPr>
                <w:sz w:val="20"/>
                <w:szCs w:val="20"/>
                <w:lang w:val="en-GB"/>
              </w:rPr>
              <w:t xml:space="preserve"> (46)</w:t>
            </w:r>
          </w:p>
        </w:tc>
        <w:tc>
          <w:tcPr>
            <w:tcW w:w="1559" w:type="dxa"/>
            <w:tcBorders>
              <w:left w:val="nil"/>
            </w:tcBorders>
          </w:tcPr>
          <w:p w14:paraId="4518659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5 (42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3FE957E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4</w:t>
            </w:r>
          </w:p>
        </w:tc>
      </w:tr>
      <w:tr w:rsidR="00D27F8D" w:rsidRPr="00044136" w14:paraId="2D5CF616" w14:textId="77777777" w:rsidTr="00D27F8D">
        <w:trPr>
          <w:trHeight w:val="140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3ED5534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Necrotizing enterocolitis, n (%)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18E7846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 xml:space="preserve"> (9)</w:t>
            </w:r>
          </w:p>
        </w:tc>
        <w:tc>
          <w:tcPr>
            <w:tcW w:w="1276" w:type="dxa"/>
          </w:tcPr>
          <w:p w14:paraId="04CE7E0B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1 (1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0C628B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13C6B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1559" w:type="dxa"/>
            <w:tcBorders>
              <w:left w:val="nil"/>
            </w:tcBorders>
          </w:tcPr>
          <w:p w14:paraId="0ABB786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 xml:space="preserve"> (17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507F55E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66</w:t>
            </w:r>
          </w:p>
        </w:tc>
      </w:tr>
      <w:tr w:rsidR="00D27F8D" w:rsidRPr="00044136" w14:paraId="24DF677A" w14:textId="77777777" w:rsidTr="00D27F8D">
        <w:trPr>
          <w:trHeight w:val="386"/>
        </w:trPr>
        <w:tc>
          <w:tcPr>
            <w:tcW w:w="3168" w:type="dxa"/>
            <w:tcBorders>
              <w:left w:val="single" w:sz="4" w:space="0" w:color="auto"/>
              <w:right w:val="single" w:sz="4" w:space="0" w:color="auto"/>
            </w:tcBorders>
          </w:tcPr>
          <w:p w14:paraId="625962C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WM abnormalities, none, n (%)</w:t>
            </w:r>
          </w:p>
          <w:p w14:paraId="1A2FAD1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ild, n (%)</w:t>
            </w:r>
          </w:p>
          <w:p w14:paraId="320FE655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moderate, n</w:t>
            </w:r>
          </w:p>
        </w:tc>
        <w:tc>
          <w:tcPr>
            <w:tcW w:w="1368" w:type="dxa"/>
            <w:tcBorders>
              <w:left w:val="single" w:sz="4" w:space="0" w:color="auto"/>
            </w:tcBorders>
          </w:tcPr>
          <w:p w14:paraId="27040D58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4 (53)</w:t>
            </w:r>
          </w:p>
          <w:p w14:paraId="6180A0DD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0 (44)</w:t>
            </w:r>
          </w:p>
          <w:p w14:paraId="1EA82B75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276" w:type="dxa"/>
          </w:tcPr>
          <w:p w14:paraId="3497F3EF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/52</w:t>
            </w:r>
            <w:r w:rsidRPr="00AC0840">
              <w:rPr>
                <w:sz w:val="20"/>
                <w:szCs w:val="20"/>
                <w:lang w:val="en-GB"/>
              </w:rPr>
              <w:t xml:space="preserve"> (55)</w:t>
            </w:r>
          </w:p>
          <w:p w14:paraId="4475D5C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1</w:t>
            </w:r>
            <w:r>
              <w:rPr>
                <w:sz w:val="20"/>
                <w:szCs w:val="20"/>
                <w:lang w:val="en-GB"/>
              </w:rPr>
              <w:t>/52</w:t>
            </w:r>
            <w:r w:rsidRPr="00AC0840">
              <w:rPr>
                <w:sz w:val="20"/>
                <w:szCs w:val="20"/>
                <w:lang w:val="en-GB"/>
              </w:rPr>
              <w:t xml:space="preserve"> (41)</w:t>
            </w:r>
          </w:p>
          <w:p w14:paraId="7797888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/52 (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B5DEE0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D813891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6 (54)</w:t>
            </w:r>
          </w:p>
          <w:p w14:paraId="5163EB1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1 (44)</w:t>
            </w:r>
          </w:p>
          <w:p w14:paraId="013EB816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559" w:type="dxa"/>
            <w:tcBorders>
              <w:left w:val="nil"/>
            </w:tcBorders>
          </w:tcPr>
          <w:p w14:paraId="5E28D897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7</w:t>
            </w:r>
            <w:r>
              <w:rPr>
                <w:sz w:val="20"/>
                <w:szCs w:val="20"/>
                <w:lang w:val="en-GB"/>
              </w:rPr>
              <w:t>/48</w:t>
            </w:r>
            <w:r w:rsidRPr="00AC0840">
              <w:rPr>
                <w:sz w:val="20"/>
                <w:szCs w:val="20"/>
                <w:lang w:val="en-GB"/>
              </w:rPr>
              <w:t xml:space="preserve"> (45)</w:t>
            </w:r>
          </w:p>
          <w:p w14:paraId="600A065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/48</w:t>
            </w:r>
            <w:r w:rsidRPr="00AC0840">
              <w:rPr>
                <w:sz w:val="20"/>
                <w:szCs w:val="20"/>
                <w:lang w:val="en-GB"/>
              </w:rPr>
              <w:t xml:space="preserve"> (47)</w:t>
            </w:r>
          </w:p>
          <w:p w14:paraId="7BA191EA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48 (6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067B034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23</w:t>
            </w:r>
          </w:p>
        </w:tc>
      </w:tr>
      <w:tr w:rsidR="00D27F8D" w:rsidRPr="00044136" w14:paraId="728CE5AA" w14:textId="77777777" w:rsidTr="00D27F8D">
        <w:trPr>
          <w:trHeight w:val="386"/>
        </w:trPr>
        <w:tc>
          <w:tcPr>
            <w:tcW w:w="31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69B9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Bronchopulmonary dysplasia, n (%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</w:tcBorders>
          </w:tcPr>
          <w:p w14:paraId="4A919B2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6 (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F8E7F3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8</w:t>
            </w:r>
            <w:r>
              <w:rPr>
                <w:sz w:val="20"/>
                <w:szCs w:val="20"/>
                <w:lang w:val="en-GB"/>
              </w:rPr>
              <w:t>/57</w:t>
            </w:r>
            <w:r w:rsidRPr="00AC0840">
              <w:rPr>
                <w:sz w:val="20"/>
                <w:szCs w:val="20"/>
                <w:lang w:val="en-GB"/>
              </w:rPr>
              <w:t xml:space="preserve"> (49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3DE7408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6BA2459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18</w:t>
            </w:r>
            <w:r>
              <w:rPr>
                <w:sz w:val="20"/>
                <w:szCs w:val="20"/>
                <w:lang w:val="en-GB"/>
              </w:rPr>
              <w:t>/50</w:t>
            </w:r>
            <w:r w:rsidRPr="00AC0840">
              <w:rPr>
                <w:sz w:val="20"/>
                <w:szCs w:val="20"/>
                <w:lang w:val="en-GB"/>
              </w:rPr>
              <w:t xml:space="preserve"> (3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B53A810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24</w:t>
            </w:r>
            <w:r>
              <w:rPr>
                <w:sz w:val="20"/>
                <w:szCs w:val="20"/>
                <w:lang w:val="en-GB"/>
              </w:rPr>
              <w:t>/40</w:t>
            </w:r>
            <w:r w:rsidRPr="00AC0840">
              <w:rPr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6363464D" w14:textId="77777777" w:rsidR="00D27F8D" w:rsidRPr="00AC0840" w:rsidRDefault="00D27F8D" w:rsidP="00D27F8D">
            <w:pPr>
              <w:tabs>
                <w:tab w:val="left" w:pos="3450"/>
              </w:tabs>
              <w:rPr>
                <w:sz w:val="20"/>
                <w:szCs w:val="20"/>
                <w:lang w:val="en-GB"/>
              </w:rPr>
            </w:pPr>
            <w:r w:rsidRPr="00AC0840">
              <w:rPr>
                <w:sz w:val="20"/>
                <w:szCs w:val="20"/>
                <w:lang w:val="en-GB"/>
              </w:rPr>
              <w:t>0.023</w:t>
            </w:r>
          </w:p>
        </w:tc>
      </w:tr>
    </w:tbl>
    <w:p w14:paraId="72353C12" w14:textId="4171C6E2" w:rsidR="00210683" w:rsidRDefault="00210683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4E7B05B" w14:textId="07656E40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594342E6" w14:textId="046A4D7F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7D2BAFBD" w14:textId="1001E51E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33BF6254" w14:textId="502BED5B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03DA8C8" w14:textId="1880C9A4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1FC448E9" w14:textId="482DCC30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1FFF3A76" w14:textId="1D727F5C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4C8CB2A1" w14:textId="4CADABE5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3DA84F20" w14:textId="7CF05DC8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2C4AB5B9" w14:textId="492A3B9F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29903C9C" w14:textId="77777777" w:rsidR="00761B57" w:rsidRDefault="00761B57" w:rsidP="000B6272">
      <w:pPr>
        <w:tabs>
          <w:tab w:val="left" w:pos="3450"/>
        </w:tabs>
        <w:spacing w:line="480" w:lineRule="auto"/>
        <w:rPr>
          <w:color w:val="000000" w:themeColor="text1"/>
          <w:lang w:val="en-GB"/>
        </w:rPr>
      </w:pPr>
    </w:p>
    <w:p w14:paraId="7E5F7649" w14:textId="77777777" w:rsidR="00D27F8D" w:rsidRPr="000A1476" w:rsidRDefault="00D27F8D" w:rsidP="00E72B92">
      <w:pPr>
        <w:tabs>
          <w:tab w:val="left" w:pos="3450"/>
        </w:tabs>
        <w:spacing w:line="480" w:lineRule="auto"/>
        <w:rPr>
          <w:color w:val="000000" w:themeColor="text1"/>
          <w:sz w:val="22"/>
          <w:szCs w:val="22"/>
          <w:lang w:val="en-GB"/>
        </w:rPr>
      </w:pPr>
    </w:p>
    <w:p w14:paraId="51668E9E" w14:textId="232C5731" w:rsidR="000A1476" w:rsidRPr="00893B76" w:rsidRDefault="000B6272" w:rsidP="00E72B92">
      <w:pPr>
        <w:tabs>
          <w:tab w:val="left" w:pos="3450"/>
        </w:tabs>
        <w:spacing w:line="480" w:lineRule="auto"/>
        <w:rPr>
          <w:sz w:val="22"/>
          <w:szCs w:val="22"/>
          <w:lang w:val="en-GB"/>
        </w:rPr>
      </w:pPr>
      <w:r w:rsidRPr="000A1476">
        <w:rPr>
          <w:color w:val="000000" w:themeColor="text1"/>
          <w:sz w:val="22"/>
          <w:szCs w:val="22"/>
          <w:lang w:val="en-GB"/>
        </w:rPr>
        <w:t>MRI=magnetic resonance imaging, SD=standard deviation, WM=white matter</w:t>
      </w:r>
      <w:r w:rsidR="00606E6E" w:rsidRPr="000A1476">
        <w:rPr>
          <w:color w:val="000000" w:themeColor="text1"/>
          <w:sz w:val="22"/>
          <w:szCs w:val="22"/>
          <w:lang w:val="en-GB"/>
        </w:rPr>
        <w:t>,</w:t>
      </w:r>
      <w:r w:rsidR="00D639E7" w:rsidRPr="000A1476">
        <w:rPr>
          <w:sz w:val="22"/>
          <w:szCs w:val="22"/>
          <w:vertAlign w:val="superscript"/>
          <w:lang w:val="en-GB"/>
        </w:rPr>
        <w:t xml:space="preserve"> </w:t>
      </w:r>
      <w:proofErr w:type="spellStart"/>
      <w:r w:rsidR="00D639E7" w:rsidRPr="000A1476">
        <w:rPr>
          <w:sz w:val="22"/>
          <w:szCs w:val="22"/>
          <w:vertAlign w:val="superscript"/>
          <w:lang w:val="en-GB"/>
        </w:rPr>
        <w:t>a</w:t>
      </w:r>
      <w:r w:rsidR="00D639E7" w:rsidRPr="000A1476">
        <w:rPr>
          <w:sz w:val="22"/>
          <w:szCs w:val="22"/>
          <w:lang w:val="en-GB"/>
        </w:rPr>
        <w:t>Student’s</w:t>
      </w:r>
      <w:proofErr w:type="spellEnd"/>
      <w:r w:rsidR="00D639E7" w:rsidRPr="000A1476">
        <w:rPr>
          <w:sz w:val="22"/>
          <w:szCs w:val="22"/>
          <w:lang w:val="en-GB"/>
        </w:rPr>
        <w:t xml:space="preserve"> t test,</w:t>
      </w:r>
      <w:r w:rsidRPr="000A1476">
        <w:rPr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D639E7" w:rsidRPr="000A1476">
        <w:rPr>
          <w:sz w:val="22"/>
          <w:szCs w:val="22"/>
          <w:vertAlign w:val="superscript"/>
          <w:lang w:val="en-GB"/>
        </w:rPr>
        <w:t>b</w:t>
      </w:r>
      <w:r w:rsidR="00606E6E" w:rsidRPr="000A1476">
        <w:rPr>
          <w:sz w:val="22"/>
          <w:szCs w:val="22"/>
          <w:lang w:val="en-GB"/>
        </w:rPr>
        <w:t>Mann</w:t>
      </w:r>
      <w:proofErr w:type="spellEnd"/>
      <w:r w:rsidR="00606E6E" w:rsidRPr="000A1476">
        <w:rPr>
          <w:sz w:val="22"/>
          <w:szCs w:val="22"/>
          <w:lang w:val="en-GB"/>
        </w:rPr>
        <w:t>-Whitney U</w:t>
      </w:r>
    </w:p>
    <w:sectPr w:rsidR="000A1476" w:rsidRPr="00893B76" w:rsidSect="00C06BD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3DDE" w14:textId="77777777" w:rsidR="00471E21" w:rsidRDefault="00471E21" w:rsidP="0036706A">
      <w:r>
        <w:separator/>
      </w:r>
    </w:p>
  </w:endnote>
  <w:endnote w:type="continuationSeparator" w:id="0">
    <w:p w14:paraId="0E656AC4" w14:textId="77777777" w:rsidR="00471E21" w:rsidRDefault="00471E21" w:rsidP="0036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83FE7" w14:textId="77777777" w:rsidR="00471E21" w:rsidRDefault="00471E21" w:rsidP="0036706A">
      <w:r>
        <w:separator/>
      </w:r>
    </w:p>
  </w:footnote>
  <w:footnote w:type="continuationSeparator" w:id="0">
    <w:p w14:paraId="40A16137" w14:textId="77777777" w:rsidR="00471E21" w:rsidRDefault="00471E21" w:rsidP="00367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67ABC"/>
    <w:multiLevelType w:val="hybridMultilevel"/>
    <w:tmpl w:val="1B2A7EB4"/>
    <w:lvl w:ilvl="0" w:tplc="25C432E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D248E"/>
    <w:multiLevelType w:val="hybridMultilevel"/>
    <w:tmpl w:val="2A20934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272"/>
    <w:rsid w:val="00014413"/>
    <w:rsid w:val="000366D5"/>
    <w:rsid w:val="00041D51"/>
    <w:rsid w:val="00087F53"/>
    <w:rsid w:val="000A1476"/>
    <w:rsid w:val="000A50C6"/>
    <w:rsid w:val="000B6272"/>
    <w:rsid w:val="0014714C"/>
    <w:rsid w:val="00157F7E"/>
    <w:rsid w:val="00162612"/>
    <w:rsid w:val="00163BC9"/>
    <w:rsid w:val="001838EC"/>
    <w:rsid w:val="001852B9"/>
    <w:rsid w:val="001A1A0B"/>
    <w:rsid w:val="001E60AE"/>
    <w:rsid w:val="00210683"/>
    <w:rsid w:val="00224BF9"/>
    <w:rsid w:val="00240A3F"/>
    <w:rsid w:val="0024349F"/>
    <w:rsid w:val="00285186"/>
    <w:rsid w:val="00287CC0"/>
    <w:rsid w:val="002B54FF"/>
    <w:rsid w:val="002F01C4"/>
    <w:rsid w:val="00306B90"/>
    <w:rsid w:val="003161B6"/>
    <w:rsid w:val="00322920"/>
    <w:rsid w:val="0036706A"/>
    <w:rsid w:val="003705F9"/>
    <w:rsid w:val="00394406"/>
    <w:rsid w:val="003A6A8F"/>
    <w:rsid w:val="003B531C"/>
    <w:rsid w:val="003D1F29"/>
    <w:rsid w:val="003E3108"/>
    <w:rsid w:val="00423232"/>
    <w:rsid w:val="00471A78"/>
    <w:rsid w:val="00471E21"/>
    <w:rsid w:val="00495FF5"/>
    <w:rsid w:val="004A6868"/>
    <w:rsid w:val="004B1437"/>
    <w:rsid w:val="004C3FC8"/>
    <w:rsid w:val="00524AA2"/>
    <w:rsid w:val="00597C2C"/>
    <w:rsid w:val="005A0F06"/>
    <w:rsid w:val="005A29B2"/>
    <w:rsid w:val="005A63E8"/>
    <w:rsid w:val="005B1626"/>
    <w:rsid w:val="005B52C4"/>
    <w:rsid w:val="005F3DB1"/>
    <w:rsid w:val="005F5B3F"/>
    <w:rsid w:val="00606E6E"/>
    <w:rsid w:val="006462D7"/>
    <w:rsid w:val="00657E50"/>
    <w:rsid w:val="00695C39"/>
    <w:rsid w:val="006A567D"/>
    <w:rsid w:val="006C7E1D"/>
    <w:rsid w:val="006E43BC"/>
    <w:rsid w:val="006F0EF2"/>
    <w:rsid w:val="007352CF"/>
    <w:rsid w:val="00742F14"/>
    <w:rsid w:val="00746F69"/>
    <w:rsid w:val="007573DF"/>
    <w:rsid w:val="00761B57"/>
    <w:rsid w:val="00771697"/>
    <w:rsid w:val="00796C4A"/>
    <w:rsid w:val="007D3CBE"/>
    <w:rsid w:val="007E6D84"/>
    <w:rsid w:val="00816033"/>
    <w:rsid w:val="00837FB2"/>
    <w:rsid w:val="00883C0B"/>
    <w:rsid w:val="0088605A"/>
    <w:rsid w:val="00886A07"/>
    <w:rsid w:val="00893B76"/>
    <w:rsid w:val="008A35F4"/>
    <w:rsid w:val="008B509A"/>
    <w:rsid w:val="008C4CA8"/>
    <w:rsid w:val="008E58D8"/>
    <w:rsid w:val="008E638B"/>
    <w:rsid w:val="008F44A9"/>
    <w:rsid w:val="00902B16"/>
    <w:rsid w:val="0091229F"/>
    <w:rsid w:val="00927F60"/>
    <w:rsid w:val="00945B55"/>
    <w:rsid w:val="00960C15"/>
    <w:rsid w:val="00987EC1"/>
    <w:rsid w:val="009A4D14"/>
    <w:rsid w:val="009A54CB"/>
    <w:rsid w:val="009F7ACC"/>
    <w:rsid w:val="00A323D0"/>
    <w:rsid w:val="00A34D4B"/>
    <w:rsid w:val="00A3529A"/>
    <w:rsid w:val="00A46FA2"/>
    <w:rsid w:val="00AC2AFA"/>
    <w:rsid w:val="00B02847"/>
    <w:rsid w:val="00B03A21"/>
    <w:rsid w:val="00B069AD"/>
    <w:rsid w:val="00B4546A"/>
    <w:rsid w:val="00B55FB3"/>
    <w:rsid w:val="00B62D59"/>
    <w:rsid w:val="00B73C5B"/>
    <w:rsid w:val="00C06BD3"/>
    <w:rsid w:val="00C11722"/>
    <w:rsid w:val="00C234AB"/>
    <w:rsid w:val="00C87022"/>
    <w:rsid w:val="00C908EE"/>
    <w:rsid w:val="00CA1AB2"/>
    <w:rsid w:val="00CB0C2E"/>
    <w:rsid w:val="00CC4E69"/>
    <w:rsid w:val="00CE2F55"/>
    <w:rsid w:val="00CE52AD"/>
    <w:rsid w:val="00CF00F6"/>
    <w:rsid w:val="00D247A4"/>
    <w:rsid w:val="00D27F8D"/>
    <w:rsid w:val="00D46F22"/>
    <w:rsid w:val="00D639E7"/>
    <w:rsid w:val="00D67FB8"/>
    <w:rsid w:val="00DB7D57"/>
    <w:rsid w:val="00DC7B4C"/>
    <w:rsid w:val="00DD068E"/>
    <w:rsid w:val="00E21CDC"/>
    <w:rsid w:val="00E230A1"/>
    <w:rsid w:val="00E35040"/>
    <w:rsid w:val="00E428A7"/>
    <w:rsid w:val="00E556D4"/>
    <w:rsid w:val="00E71D52"/>
    <w:rsid w:val="00E72B92"/>
    <w:rsid w:val="00E914AD"/>
    <w:rsid w:val="00E95094"/>
    <w:rsid w:val="00E95476"/>
    <w:rsid w:val="00EA3406"/>
    <w:rsid w:val="00ED00D1"/>
    <w:rsid w:val="00EF1066"/>
    <w:rsid w:val="00F062F8"/>
    <w:rsid w:val="00F14FD4"/>
    <w:rsid w:val="00F23FD7"/>
    <w:rsid w:val="00F646BB"/>
    <w:rsid w:val="00F721AD"/>
    <w:rsid w:val="00FB1D91"/>
    <w:rsid w:val="00FB5C31"/>
    <w:rsid w:val="00FB7FD0"/>
    <w:rsid w:val="00FE6D43"/>
    <w:rsid w:val="00FF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B4A6F"/>
  <w15:chartTrackingRefBased/>
  <w15:docId w15:val="{8EA0BDE9-0525-6D48-B66B-52722185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272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B6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02847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670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6706A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36706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36706A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8E1C84-853B-5541-B09B-486F2F1D1A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Kvanta</dc:creator>
  <cp:keywords/>
  <dc:description/>
  <cp:lastModifiedBy>Hedvig Kvanta</cp:lastModifiedBy>
  <cp:revision>2</cp:revision>
  <dcterms:created xsi:type="dcterms:W3CDTF">2021-10-27T20:48:00Z</dcterms:created>
  <dcterms:modified xsi:type="dcterms:W3CDTF">2021-10-27T20:48:00Z</dcterms:modified>
</cp:coreProperties>
</file>